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 xml:space="preserve">Table S2: Univariate analysis of patient characteristics associated with hospital mortality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126"/>
        <w:gridCol w:w="1276"/>
      </w:tblGrid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or Median (25th-75th percentiles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ad at hospital discharge 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(n=24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ive at hospital discharg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(n = 78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ge (y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60 [49-72.5]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6 [31-45]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.0001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ale gender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14 (58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50 (64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64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o-morbidities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24  (100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67 (86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06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ICU admissio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19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284" w:hanging="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[1996-2001]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 (4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 (12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284" w:hanging="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[2001-2007]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 (29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 (44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ind w:left="284" w:hanging="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[2007-2014]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 (67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 (44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lying immunosuppressio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22 (92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1 (40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.0001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piratory parameters at ICU admission 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emoptysis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 (12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6 (8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44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rate, /mi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0 [26-34.25]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29 [23-35]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62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Oxygen flow, L/mi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15 [7.5-15]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6 [2-15]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10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 parameters at ICU admissio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IC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8 (42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 (4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0001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X-ray at ICU admission (n=97, 95%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veolar consolidation on chest X-ray 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9 (47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21 (29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17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OFA score at day 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7 [5-10.75]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4 [2-5.25]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.0002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(days) from dyspnea onset to antiviral therapy 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[1-3]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[1-2.75]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3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iotics at ICU admissio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91%)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53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efinition of abbreviations: DIC = Diffuse Intravascular coagulation; ICU = Intensive Care Unit; SOFA = Sequential Organ Failure Assessmen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fr-F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6:38:00Z</dcterms:created>
  <dc:creator>JABSIN</dc:creator>
  <dc:description/>
  <cp:keywords/>
  <dc:language>en-US</dc:language>
  <cp:lastModifiedBy>JABSIN</cp:lastModifiedBy>
  <dcterms:modified xsi:type="dcterms:W3CDTF">2017-05-25T1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